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4747E" w14:textId="77777777" w:rsidR="00875087" w:rsidRPr="002A7C43" w:rsidRDefault="00875087" w:rsidP="00875087">
      <w:pPr>
        <w:rPr>
          <w:rStyle w:val="tgt"/>
          <w:rFonts w:ascii="Times New Roman" w:hAnsi="Times New Roman" w:cs="Times New Roman"/>
          <w:b/>
          <w:bCs/>
          <w:szCs w:val="21"/>
        </w:rPr>
      </w:pPr>
      <w:r w:rsidRPr="002A7C43">
        <w:rPr>
          <w:rStyle w:val="tgt"/>
          <w:rFonts w:ascii="Times New Roman" w:hAnsi="Times New Roman" w:cs="Times New Roman"/>
          <w:b/>
          <w:bCs/>
          <w:szCs w:val="21"/>
        </w:rPr>
        <w:t>Supplementary material</w:t>
      </w:r>
    </w:p>
    <w:p w14:paraId="0615F44C" w14:textId="77777777" w:rsidR="00875087" w:rsidRPr="002A7C43" w:rsidRDefault="00875087" w:rsidP="00875087">
      <w:pPr>
        <w:rPr>
          <w:rFonts w:eastAsia="SimSun"/>
        </w:rPr>
      </w:pPr>
      <w:r w:rsidRPr="002A7C43">
        <w:rPr>
          <w:rFonts w:eastAsia="SimSun"/>
        </w:rPr>
        <w:t xml:space="preserve">Table S1 The primer information used in this </w:t>
      </w:r>
      <w:proofErr w:type="gramStart"/>
      <w:r w:rsidRPr="002A7C43">
        <w:rPr>
          <w:rFonts w:eastAsia="SimSun"/>
        </w:rPr>
        <w:t>study</w:t>
      </w:r>
      <w:proofErr w:type="gramEnd"/>
    </w:p>
    <w:tbl>
      <w:tblPr>
        <w:tblW w:w="8520" w:type="dxa"/>
        <w:tblInd w:w="1" w:type="dxa"/>
        <w:tblLook w:val="04A0" w:firstRow="1" w:lastRow="0" w:firstColumn="1" w:lastColumn="0" w:noHBand="0" w:noVBand="1"/>
      </w:tblPr>
      <w:tblGrid>
        <w:gridCol w:w="1714"/>
        <w:gridCol w:w="3403"/>
        <w:gridCol w:w="3403"/>
      </w:tblGrid>
      <w:tr w:rsidR="00875087" w:rsidRPr="002A7C43" w14:paraId="07FC8AEC" w14:textId="77777777" w:rsidTr="0072346B">
        <w:trPr>
          <w:trHeight w:val="635"/>
        </w:trPr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49B817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Name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2811D7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rimer F (5'-3')</w:t>
            </w:r>
          </w:p>
        </w:tc>
        <w:tc>
          <w:tcPr>
            <w:tcW w:w="3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412386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rimer R (5'-3')</w:t>
            </w:r>
          </w:p>
        </w:tc>
      </w:tr>
      <w:tr w:rsidR="00875087" w:rsidRPr="002A7C43" w14:paraId="064B0B08" w14:textId="77777777" w:rsidTr="0072346B">
        <w:trPr>
          <w:trHeight w:val="392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E6A3EE5" w14:textId="77777777" w:rsidR="00875087" w:rsidRPr="002A7C43" w:rsidRDefault="00875087" w:rsidP="0072346B">
            <w:pPr>
              <w:rPr>
                <w:rFonts w:eastAsia="SimSun"/>
              </w:rPr>
            </w:pPr>
            <w:proofErr w:type="spellStart"/>
            <w:r w:rsidRPr="002A7C43">
              <w:rPr>
                <w:rFonts w:eastAsia="SimSun"/>
              </w:rPr>
              <w:t>PsCYCD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FBDC1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AGGCCGTGGATTGGATTC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538275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AAAAGGGGCACTTGGGTCTC</w:t>
            </w:r>
          </w:p>
        </w:tc>
      </w:tr>
      <w:tr w:rsidR="00875087" w:rsidRPr="002A7C43" w14:paraId="14669110" w14:textId="77777777" w:rsidTr="0072346B">
        <w:trPr>
          <w:trHeight w:val="372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7F2E948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EBB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CEC2B8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AATAGCCCGCGAAGTCCAA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B4F832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GGATCTGATGAACCAGCCC</w:t>
            </w:r>
          </w:p>
        </w:tc>
      </w:tr>
      <w:tr w:rsidR="00875087" w:rsidRPr="002A7C43" w14:paraId="17D55C73" w14:textId="77777777" w:rsidTr="0072346B">
        <w:trPr>
          <w:trHeight w:val="50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C0E5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RGL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DFDE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ACCACGCCAAGATTTAGAT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16DA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TTGACTGAACTCGGTGAGG</w:t>
            </w:r>
          </w:p>
        </w:tc>
      </w:tr>
      <w:tr w:rsidR="00875087" w:rsidRPr="002A7C43" w14:paraId="657164C1" w14:textId="77777777" w:rsidTr="0072346B">
        <w:trPr>
          <w:trHeight w:val="402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F48648B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EBB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7460E40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GTGAGATTACTCCGCCACC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59D7A80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GACCCTGAATCTGAGACCG</w:t>
            </w:r>
          </w:p>
        </w:tc>
      </w:tr>
      <w:tr w:rsidR="00875087" w:rsidRPr="002A7C43" w14:paraId="44ED0104" w14:textId="77777777" w:rsidTr="0072346B">
        <w:trPr>
          <w:trHeight w:val="45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A331B4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BG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5AB34F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CTACTACCCGGCCACAAA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41C837C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TACTGAAAGCACCCGCAGA</w:t>
            </w:r>
          </w:p>
        </w:tc>
      </w:tr>
      <w:tr w:rsidR="00875087" w:rsidRPr="002A7C43" w14:paraId="0A3DC30A" w14:textId="77777777" w:rsidTr="0072346B">
        <w:trPr>
          <w:trHeight w:val="44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34CCF8B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BG9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4C2E036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CATCTTCGCTCCGATGCTC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32053DC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CGGCCACAACTATGTCCAC</w:t>
            </w:r>
          </w:p>
        </w:tc>
      </w:tr>
      <w:tr w:rsidR="00875087" w:rsidRPr="002A7C43" w14:paraId="4E11A271" w14:textId="77777777" w:rsidTr="0072346B">
        <w:trPr>
          <w:trHeight w:val="46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E701F3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PsGA20ox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E6B585E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AGTGTTTGTAGACGATGAGT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6729EA6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CTGGGATTGTTATTAGTGTCC</w:t>
            </w:r>
          </w:p>
        </w:tc>
      </w:tr>
      <w:tr w:rsidR="00875087" w:rsidRPr="002A7C43" w14:paraId="1D43E33C" w14:textId="77777777" w:rsidTr="0072346B">
        <w:trPr>
          <w:trHeight w:val="45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591B806" w14:textId="77777777" w:rsidR="00875087" w:rsidRPr="002A7C43" w:rsidRDefault="00875087" w:rsidP="0072346B">
            <w:pPr>
              <w:rPr>
                <w:rFonts w:eastAsia="SimSun"/>
              </w:rPr>
            </w:pPr>
            <w:proofErr w:type="spellStart"/>
            <w:r w:rsidRPr="002A7C43">
              <w:rPr>
                <w:rFonts w:eastAsia="SimSun"/>
              </w:rPr>
              <w:t>PsSVP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24D7208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CACATGGTTTGCGAGGAA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01C6B0F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CCGAATATGGCAGTCCCAA</w:t>
            </w:r>
          </w:p>
        </w:tc>
      </w:tr>
      <w:tr w:rsidR="00875087" w:rsidRPr="002A7C43" w14:paraId="356B626D" w14:textId="77777777" w:rsidTr="0072346B">
        <w:trPr>
          <w:trHeight w:val="47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07144E5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rans_12835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46CE5B3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GTGCTTGCTTGCAAATCCA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0B4DC13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CGGTGTAATGTCCCCTTGC</w:t>
            </w:r>
          </w:p>
        </w:tc>
      </w:tr>
      <w:tr w:rsidR="00875087" w:rsidRPr="002A7C43" w14:paraId="212246EB" w14:textId="77777777" w:rsidTr="0072346B">
        <w:trPr>
          <w:trHeight w:val="46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73ABB8CD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rans_1325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DDD8789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GCCTCAACTCTCAGCAACT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56A55E5F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AGTTCCAAACTGTCCCTGGC</w:t>
            </w:r>
          </w:p>
        </w:tc>
      </w:tr>
      <w:tr w:rsidR="00875087" w:rsidRPr="002A7C43" w14:paraId="42666934" w14:textId="77777777" w:rsidTr="0072346B">
        <w:trPr>
          <w:trHeight w:val="46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B07682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rans_1635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632B420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TGAGCTCATGGAGTCCGA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234E5F4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GTGGACCTCACTTAACCCG</w:t>
            </w:r>
          </w:p>
        </w:tc>
      </w:tr>
      <w:tr w:rsidR="00875087" w:rsidRPr="002A7C43" w14:paraId="326716D3" w14:textId="77777777" w:rsidTr="0072346B">
        <w:trPr>
          <w:trHeight w:val="472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DDEC62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rans_34059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663F9D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GAGATCGTTGGGGCAGAAC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4739D52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ATCACGTGACGCAATTCGG</w:t>
            </w:r>
          </w:p>
        </w:tc>
      </w:tr>
      <w:tr w:rsidR="00875087" w:rsidRPr="002A7C43" w14:paraId="3D4FB4C3" w14:textId="77777777" w:rsidTr="0072346B">
        <w:trPr>
          <w:trHeight w:val="471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7E373CB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rans_3925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BDE161A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TGCGCCAGGTTCTCATTAG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202B7BE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CTACAAAGGGTTTGGCGTG</w:t>
            </w:r>
          </w:p>
        </w:tc>
      </w:tr>
      <w:tr w:rsidR="00875087" w:rsidRPr="002A7C43" w14:paraId="3E6672F2" w14:textId="77777777" w:rsidTr="0072346B">
        <w:trPr>
          <w:trHeight w:val="481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7449" w14:textId="77777777" w:rsidR="00875087" w:rsidRPr="002A7C43" w:rsidRDefault="00875087" w:rsidP="0072346B">
            <w:pPr>
              <w:rPr>
                <w:rFonts w:eastAsia="SimSun"/>
              </w:rPr>
            </w:pPr>
            <w:proofErr w:type="spellStart"/>
            <w:r w:rsidRPr="002A7C43">
              <w:rPr>
                <w:rFonts w:eastAsia="SimSun"/>
              </w:rPr>
              <w:t>PsActin</w:t>
            </w:r>
            <w:proofErr w:type="spellEnd"/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7DE05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GAGAGATTCCGTTGCCCTGA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D6D4A" w14:textId="77777777" w:rsidR="00875087" w:rsidRPr="002A7C43" w:rsidRDefault="00875087" w:rsidP="0072346B">
            <w:pPr>
              <w:rPr>
                <w:rFonts w:eastAsia="SimSun"/>
              </w:rPr>
            </w:pPr>
            <w:r w:rsidRPr="002A7C43">
              <w:rPr>
                <w:rFonts w:eastAsia="SimSun"/>
              </w:rPr>
              <w:t>CTCAGGAGGAGCAACCACC</w:t>
            </w:r>
          </w:p>
        </w:tc>
      </w:tr>
    </w:tbl>
    <w:p w14:paraId="04A7F8C8" w14:textId="77777777" w:rsidR="00875087" w:rsidRDefault="00875087"/>
    <w:sectPr w:rsidR="00875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87"/>
    <w:rsid w:val="0087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B7F34"/>
  <w15:chartTrackingRefBased/>
  <w15:docId w15:val="{E6FE6148-F580-4962-A1BC-5B72C4EA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75087"/>
    <w:pPr>
      <w:widowControl w:val="0"/>
      <w:adjustRightInd w:val="0"/>
      <w:snapToGrid w:val="0"/>
      <w:spacing w:after="0" w:line="360" w:lineRule="auto"/>
      <w:jc w:val="center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autoRedefine/>
    <w:qFormat/>
    <w:rsid w:val="00875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Frontiers Media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Kelly</dc:creator>
  <cp:keywords/>
  <dc:description/>
  <cp:lastModifiedBy>Shannon Kelly</cp:lastModifiedBy>
  <cp:revision>1</cp:revision>
  <dcterms:created xsi:type="dcterms:W3CDTF">2024-03-06T11:11:00Z</dcterms:created>
  <dcterms:modified xsi:type="dcterms:W3CDTF">2024-03-06T11:12:00Z</dcterms:modified>
</cp:coreProperties>
</file>